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93097" w14:textId="77777777" w:rsidR="00212C22" w:rsidRDefault="00212C22" w:rsidP="00212C22">
      <w:pPr>
        <w:pStyle w:val="Beskrivning"/>
        <w:keepNext/>
        <w:jc w:val="center"/>
        <w:rPr>
          <w:color w:val="auto"/>
        </w:rPr>
      </w:pPr>
      <w:r>
        <w:rPr>
          <w:color w:val="auto"/>
        </w:rPr>
        <w:t>FOR SUPPLEMENT</w:t>
      </w:r>
    </w:p>
    <w:p w14:paraId="0FBA0885" w14:textId="77777777" w:rsidR="00212C22" w:rsidRPr="00051373" w:rsidRDefault="00212C22" w:rsidP="00212C22">
      <w:pPr>
        <w:pStyle w:val="Beskrivning"/>
        <w:keepNext/>
        <w:jc w:val="center"/>
        <w:rPr>
          <w:color w:val="auto"/>
        </w:rPr>
      </w:pPr>
      <w:r w:rsidRPr="00051373">
        <w:rPr>
          <w:color w:val="auto"/>
        </w:rPr>
        <w:t xml:space="preserve">Table </w:t>
      </w:r>
      <w:r>
        <w:rPr>
          <w:color w:val="auto"/>
        </w:rPr>
        <w:t xml:space="preserve">S1. </w:t>
      </w:r>
      <w:r w:rsidRPr="00051373">
        <w:rPr>
          <w:color w:val="auto"/>
        </w:rPr>
        <w:t>Age standardized baseline characteristics by categories of age in the Swedish National March Cohort</w:t>
      </w:r>
    </w:p>
    <w:tbl>
      <w:tblPr>
        <w:tblStyle w:val="Tabellrutnt"/>
        <w:tblW w:w="2724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772"/>
        <w:gridCol w:w="552"/>
        <w:gridCol w:w="242"/>
        <w:gridCol w:w="661"/>
        <w:gridCol w:w="92"/>
        <w:gridCol w:w="569"/>
        <w:gridCol w:w="280"/>
      </w:tblGrid>
      <w:tr w:rsidR="00212C22" w:rsidRPr="00051373" w14:paraId="55FB0B58" w14:textId="77777777" w:rsidTr="00BF1869">
        <w:trPr>
          <w:jc w:val="center"/>
        </w:trPr>
        <w:tc>
          <w:tcPr>
            <w:tcW w:w="1867" w:type="pct"/>
            <w:tcBorders>
              <w:top w:val="single" w:sz="12" w:space="0" w:color="auto"/>
              <w:bottom w:val="nil"/>
            </w:tcBorders>
          </w:tcPr>
          <w:p w14:paraId="6EE58CDD" w14:textId="77777777" w:rsidR="00212C22" w:rsidRPr="00051373" w:rsidRDefault="00212C22" w:rsidP="00BF1869">
            <w:pPr>
              <w:rPr>
                <w:rFonts w:ascii="Calibri" w:hAnsi="Calibri"/>
                <w:b/>
                <w:sz w:val="16"/>
                <w:szCs w:val="16"/>
              </w:rPr>
            </w:pPr>
            <w:r w:rsidRPr="00051373">
              <w:rPr>
                <w:rFonts w:ascii="Calibri" w:hAnsi="Calibri"/>
                <w:b/>
                <w:sz w:val="16"/>
                <w:szCs w:val="16"/>
              </w:rPr>
              <w:t>Characteristics</w:t>
            </w:r>
          </w:p>
        </w:tc>
        <w:tc>
          <w:tcPr>
            <w:tcW w:w="1309" w:type="pct"/>
            <w:gridSpan w:val="2"/>
            <w:tcBorders>
              <w:top w:val="single" w:sz="12" w:space="0" w:color="auto"/>
              <w:bottom w:val="nil"/>
            </w:tcBorders>
          </w:tcPr>
          <w:p w14:paraId="7759DD1D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051373">
              <w:rPr>
                <w:rFonts w:ascii="Calibri" w:hAnsi="Calibri"/>
                <w:b/>
                <w:sz w:val="16"/>
                <w:szCs w:val="16"/>
              </w:rPr>
              <w:t>&lt; 65 years</w:t>
            </w:r>
          </w:p>
        </w:tc>
        <w:tc>
          <w:tcPr>
            <w:tcW w:w="239" w:type="pct"/>
            <w:tcBorders>
              <w:top w:val="single" w:sz="12" w:space="0" w:color="auto"/>
              <w:bottom w:val="nil"/>
            </w:tcBorders>
          </w:tcPr>
          <w:p w14:paraId="4D8491DA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307" w:type="pct"/>
            <w:gridSpan w:val="3"/>
            <w:tcBorders>
              <w:top w:val="single" w:sz="12" w:space="0" w:color="auto"/>
              <w:bottom w:val="nil"/>
            </w:tcBorders>
          </w:tcPr>
          <w:p w14:paraId="71DC3CD2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051373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≥</w:t>
            </w:r>
            <w:r w:rsidRPr="00051373">
              <w:rPr>
                <w:rFonts w:ascii="Calibri" w:hAnsi="Calibri"/>
                <w:b/>
                <w:sz w:val="16"/>
                <w:szCs w:val="16"/>
              </w:rPr>
              <w:t xml:space="preserve"> 65 years</w:t>
            </w:r>
          </w:p>
        </w:tc>
        <w:tc>
          <w:tcPr>
            <w:tcW w:w="278" w:type="pct"/>
            <w:tcBorders>
              <w:top w:val="single" w:sz="12" w:space="0" w:color="auto"/>
              <w:bottom w:val="nil"/>
            </w:tcBorders>
          </w:tcPr>
          <w:p w14:paraId="29164252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212C22" w:rsidRPr="00051373" w14:paraId="75663801" w14:textId="77777777" w:rsidTr="00BF1869">
        <w:trPr>
          <w:jc w:val="center"/>
        </w:trPr>
        <w:tc>
          <w:tcPr>
            <w:tcW w:w="1867" w:type="pct"/>
            <w:tcBorders>
              <w:top w:val="nil"/>
              <w:bottom w:val="single" w:sz="4" w:space="0" w:color="auto"/>
            </w:tcBorders>
          </w:tcPr>
          <w:p w14:paraId="1AEF1AB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</w:tcPr>
          <w:p w14:paraId="61E0BFF6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051373">
              <w:rPr>
                <w:rFonts w:ascii="Calibri" w:hAnsi="Calibri"/>
                <w:b/>
                <w:sz w:val="16"/>
                <w:szCs w:val="16"/>
              </w:rPr>
              <w:t>No.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06312646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051373">
              <w:rPr>
                <w:rFonts w:ascii="Calibri" w:hAnsi="Calibri"/>
                <w:b/>
                <w:sz w:val="16"/>
                <w:szCs w:val="16"/>
              </w:rPr>
              <w:t>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14:paraId="2696001B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745" w:type="pct"/>
            <w:gridSpan w:val="2"/>
            <w:tcBorders>
              <w:top w:val="nil"/>
              <w:bottom w:val="single" w:sz="4" w:space="0" w:color="auto"/>
            </w:tcBorders>
          </w:tcPr>
          <w:p w14:paraId="638ED9E2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051373">
              <w:rPr>
                <w:rFonts w:ascii="Calibri" w:hAnsi="Calibri"/>
                <w:b/>
                <w:sz w:val="16"/>
                <w:szCs w:val="16"/>
              </w:rPr>
              <w:t>No.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7A499747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051373">
              <w:rPr>
                <w:rFonts w:ascii="Calibri" w:hAnsi="Calibri"/>
                <w:b/>
                <w:sz w:val="16"/>
                <w:szCs w:val="16"/>
              </w:rPr>
              <w:t>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</w:tcPr>
          <w:p w14:paraId="743D795F" w14:textId="77777777" w:rsidR="00212C22" w:rsidRPr="00051373" w:rsidRDefault="00212C22" w:rsidP="00BF186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212C22" w:rsidRPr="00051373" w14:paraId="08680AA6" w14:textId="77777777" w:rsidTr="00BF1869">
        <w:trPr>
          <w:jc w:val="center"/>
        </w:trPr>
        <w:tc>
          <w:tcPr>
            <w:tcW w:w="1867" w:type="pct"/>
            <w:tcBorders>
              <w:top w:val="single" w:sz="4" w:space="0" w:color="auto"/>
              <w:bottom w:val="nil"/>
            </w:tcBorders>
          </w:tcPr>
          <w:p w14:paraId="6D7F805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N 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nil"/>
            </w:tcBorders>
          </w:tcPr>
          <w:p w14:paraId="4F6C4F5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1,102 79.4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092BC70C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pct"/>
            <w:gridSpan w:val="3"/>
            <w:tcBorders>
              <w:top w:val="single" w:sz="4" w:space="0" w:color="auto"/>
              <w:bottom w:val="nil"/>
            </w:tcBorders>
          </w:tcPr>
          <w:p w14:paraId="6F7FCB0F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,089 20.6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</w:tcPr>
          <w:p w14:paraId="149DE507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1322366F" w14:textId="77777777" w:rsidTr="00BF1869">
        <w:trPr>
          <w:jc w:val="center"/>
        </w:trPr>
        <w:tc>
          <w:tcPr>
            <w:tcW w:w="1867" w:type="pct"/>
            <w:tcBorders>
              <w:top w:val="nil"/>
            </w:tcBorders>
          </w:tcPr>
          <w:p w14:paraId="1A6D324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Years at risk, mean</w:t>
            </w:r>
          </w:p>
        </w:tc>
        <w:tc>
          <w:tcPr>
            <w:tcW w:w="1309" w:type="pct"/>
            <w:gridSpan w:val="2"/>
            <w:tcBorders>
              <w:top w:val="nil"/>
            </w:tcBorders>
          </w:tcPr>
          <w:p w14:paraId="6A2DF167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2.9</w:t>
            </w:r>
          </w:p>
        </w:tc>
        <w:tc>
          <w:tcPr>
            <w:tcW w:w="239" w:type="pct"/>
            <w:tcBorders>
              <w:top w:val="nil"/>
            </w:tcBorders>
          </w:tcPr>
          <w:p w14:paraId="7F92FE0A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pct"/>
            <w:gridSpan w:val="3"/>
            <w:tcBorders>
              <w:top w:val="nil"/>
            </w:tcBorders>
          </w:tcPr>
          <w:p w14:paraId="4528CEFA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1.8</w:t>
            </w:r>
          </w:p>
        </w:tc>
        <w:tc>
          <w:tcPr>
            <w:tcW w:w="278" w:type="pct"/>
            <w:tcBorders>
              <w:top w:val="nil"/>
            </w:tcBorders>
          </w:tcPr>
          <w:p w14:paraId="499924B6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6C56F044" w14:textId="77777777" w:rsidTr="00BF1869">
        <w:trPr>
          <w:jc w:val="center"/>
        </w:trPr>
        <w:tc>
          <w:tcPr>
            <w:tcW w:w="1867" w:type="pct"/>
          </w:tcPr>
          <w:p w14:paraId="228EEB6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Deaths, n</w:t>
            </w:r>
          </w:p>
        </w:tc>
        <w:tc>
          <w:tcPr>
            <w:tcW w:w="1309" w:type="pct"/>
            <w:gridSpan w:val="2"/>
          </w:tcPr>
          <w:p w14:paraId="5FE9DFA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211</w:t>
            </w:r>
          </w:p>
        </w:tc>
        <w:tc>
          <w:tcPr>
            <w:tcW w:w="239" w:type="pct"/>
          </w:tcPr>
          <w:p w14:paraId="2A34FE14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pct"/>
            <w:gridSpan w:val="3"/>
          </w:tcPr>
          <w:p w14:paraId="4E040FE5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337</w:t>
            </w:r>
          </w:p>
        </w:tc>
        <w:tc>
          <w:tcPr>
            <w:tcW w:w="278" w:type="pct"/>
          </w:tcPr>
          <w:p w14:paraId="0CE29ABD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1EDC18CD" w14:textId="77777777" w:rsidTr="00BF1869">
        <w:trPr>
          <w:jc w:val="center"/>
        </w:trPr>
        <w:tc>
          <w:tcPr>
            <w:tcW w:w="1867" w:type="pct"/>
          </w:tcPr>
          <w:p w14:paraId="5E4C55F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Cause specific deaths   </w:t>
            </w:r>
          </w:p>
          <w:p w14:paraId="318AC8E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  <w:vertAlign w:val="superscript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CVD</w:t>
            </w:r>
            <w:r w:rsidRPr="00051373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  <w:p w14:paraId="344A66D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Cancer</w:t>
            </w:r>
          </w:p>
          <w:p w14:paraId="25590C6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Suicide</w:t>
            </w:r>
          </w:p>
          <w:p w14:paraId="643E406E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Respiratory disease</w:t>
            </w:r>
          </w:p>
          <w:p w14:paraId="433ABAD1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Neurological disease</w:t>
            </w:r>
          </w:p>
          <w:p w14:paraId="3F1DAB4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Other</w:t>
            </w:r>
          </w:p>
        </w:tc>
        <w:tc>
          <w:tcPr>
            <w:tcW w:w="763" w:type="pct"/>
          </w:tcPr>
          <w:p w14:paraId="703FD9D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5C9414C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15</w:t>
            </w:r>
          </w:p>
          <w:p w14:paraId="37EDAE7F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71</w:t>
            </w:r>
          </w:p>
          <w:p w14:paraId="344C0B50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5</w:t>
            </w:r>
          </w:p>
          <w:p w14:paraId="645AD95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9</w:t>
            </w:r>
          </w:p>
          <w:p w14:paraId="0C510AA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1</w:t>
            </w:r>
          </w:p>
          <w:p w14:paraId="1C12113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30</w:t>
            </w:r>
          </w:p>
        </w:tc>
        <w:tc>
          <w:tcPr>
            <w:tcW w:w="546" w:type="pct"/>
          </w:tcPr>
          <w:p w14:paraId="7C2B4A7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23D3944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7.7</w:t>
            </w:r>
          </w:p>
          <w:p w14:paraId="06EBA5A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3.7</w:t>
            </w:r>
          </w:p>
          <w:p w14:paraId="193E02C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.9</w:t>
            </w:r>
          </w:p>
          <w:p w14:paraId="7AFD7EB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.4</w:t>
            </w:r>
          </w:p>
          <w:p w14:paraId="69F2CD9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.6</w:t>
            </w:r>
          </w:p>
          <w:p w14:paraId="22C683D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0.7</w:t>
            </w:r>
          </w:p>
        </w:tc>
        <w:tc>
          <w:tcPr>
            <w:tcW w:w="239" w:type="pct"/>
          </w:tcPr>
          <w:p w14:paraId="34BD4C84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pct"/>
          </w:tcPr>
          <w:p w14:paraId="5D2D2344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27AED433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25</w:t>
            </w:r>
          </w:p>
          <w:p w14:paraId="790F82F6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74</w:t>
            </w:r>
          </w:p>
          <w:p w14:paraId="632020C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3</w:t>
            </w:r>
          </w:p>
          <w:p w14:paraId="62969DF4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03</w:t>
            </w:r>
          </w:p>
          <w:p w14:paraId="473678CD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2</w:t>
            </w:r>
          </w:p>
          <w:p w14:paraId="0FC51E2D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40</w:t>
            </w:r>
          </w:p>
        </w:tc>
        <w:tc>
          <w:tcPr>
            <w:tcW w:w="654" w:type="pct"/>
            <w:gridSpan w:val="2"/>
          </w:tcPr>
          <w:p w14:paraId="182365B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2100D36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9.6</w:t>
            </w:r>
          </w:p>
          <w:p w14:paraId="37BACE51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7.4</w:t>
            </w:r>
          </w:p>
          <w:p w14:paraId="1489C03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6</w:t>
            </w:r>
          </w:p>
          <w:p w14:paraId="03A08A3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.4</w:t>
            </w:r>
          </w:p>
          <w:p w14:paraId="40E3910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.5</w:t>
            </w:r>
          </w:p>
          <w:p w14:paraId="753FE86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4.5</w:t>
            </w:r>
          </w:p>
        </w:tc>
        <w:tc>
          <w:tcPr>
            <w:tcW w:w="278" w:type="pct"/>
          </w:tcPr>
          <w:p w14:paraId="2FC4757D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05986EC6" w14:textId="77777777" w:rsidTr="00BF1869">
        <w:trPr>
          <w:jc w:val="center"/>
        </w:trPr>
        <w:tc>
          <w:tcPr>
            <w:tcW w:w="1867" w:type="pct"/>
          </w:tcPr>
          <w:p w14:paraId="7CB02285" w14:textId="77777777" w:rsidR="00212C22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leep duration</w:t>
            </w:r>
          </w:p>
          <w:p w14:paraId="0C295569" w14:textId="77777777" w:rsidR="00212C22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   </w:t>
            </w:r>
            <w:r w:rsidRPr="008150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5 hours</w:t>
            </w:r>
          </w:p>
          <w:p w14:paraId="28BE51D2" w14:textId="77777777" w:rsidR="00212C22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   6 hours</w:t>
            </w:r>
          </w:p>
          <w:p w14:paraId="2855B35E" w14:textId="77777777" w:rsidR="00212C22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   7 hours</w:t>
            </w:r>
          </w:p>
          <w:p w14:paraId="7ACEDAF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   </w:t>
            </w:r>
            <w:r w:rsidRPr="00051373">
              <w:rPr>
                <w:rFonts w:ascii="Calibri" w:hAnsi="Calibri" w:cstheme="minorHAnsi"/>
                <w:sz w:val="16"/>
                <w:szCs w:val="16"/>
              </w:rPr>
              <w:t>≥</w:t>
            </w:r>
            <w:r>
              <w:rPr>
                <w:rFonts w:ascii="Calibri" w:hAnsi="Calibri"/>
                <w:sz w:val="16"/>
                <w:szCs w:val="16"/>
              </w:rPr>
              <w:t xml:space="preserve"> 8 </w:t>
            </w:r>
            <w:proofErr w:type="gramStart"/>
            <w:r>
              <w:rPr>
                <w:rFonts w:ascii="Calibri" w:hAnsi="Calibri"/>
                <w:sz w:val="16"/>
                <w:szCs w:val="16"/>
              </w:rPr>
              <w:t xml:space="preserve">hours    </w:t>
            </w:r>
            <w:proofErr w:type="gramEnd"/>
          </w:p>
        </w:tc>
        <w:tc>
          <w:tcPr>
            <w:tcW w:w="763" w:type="pct"/>
          </w:tcPr>
          <w:p w14:paraId="6CB309F3" w14:textId="77777777" w:rsidR="00212C22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2B918F69" w14:textId="77777777" w:rsidR="00212C22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2,198</w:t>
            </w:r>
          </w:p>
          <w:p w14:paraId="0A378AC9" w14:textId="77777777" w:rsidR="00212C22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7,486</w:t>
            </w:r>
          </w:p>
          <w:p w14:paraId="0FD3FA1E" w14:textId="77777777" w:rsidR="00212C22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13,969</w:t>
            </w:r>
          </w:p>
          <w:p w14:paraId="522F141C" w14:textId="77777777" w:rsidR="00212C22" w:rsidRPr="00051373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7,449</w:t>
            </w:r>
          </w:p>
        </w:tc>
        <w:tc>
          <w:tcPr>
            <w:tcW w:w="546" w:type="pct"/>
          </w:tcPr>
          <w:p w14:paraId="73234D63" w14:textId="77777777" w:rsidR="00212C22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2C5CB94A" w14:textId="77777777" w:rsidR="00212C22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7.0</w:t>
            </w:r>
          </w:p>
          <w:p w14:paraId="7C3D1C21" w14:textId="77777777" w:rsidR="00212C22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24.1</w:t>
            </w:r>
          </w:p>
          <w:p w14:paraId="4F6D0C6F" w14:textId="77777777" w:rsidR="00212C22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44.9</w:t>
            </w:r>
          </w:p>
          <w:p w14:paraId="2582CE46" w14:textId="77777777" w:rsidR="00212C22" w:rsidRPr="00051373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24.0</w:t>
            </w:r>
          </w:p>
        </w:tc>
        <w:tc>
          <w:tcPr>
            <w:tcW w:w="239" w:type="pct"/>
          </w:tcPr>
          <w:p w14:paraId="2630260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pct"/>
          </w:tcPr>
          <w:p w14:paraId="202EAE49" w14:textId="77777777" w:rsidR="00212C22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39E0E9A8" w14:textId="77777777" w:rsidR="00212C22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1,072</w:t>
            </w:r>
          </w:p>
          <w:p w14:paraId="0470A249" w14:textId="77777777" w:rsidR="00212C22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1,706</w:t>
            </w:r>
          </w:p>
          <w:p w14:paraId="700E6C3C" w14:textId="77777777" w:rsidR="00212C22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2,853</w:t>
            </w:r>
          </w:p>
          <w:p w14:paraId="745B2FF5" w14:textId="77777777" w:rsidR="00212C22" w:rsidRPr="00051373" w:rsidRDefault="00212C22" w:rsidP="00BF1869">
            <w:pPr>
              <w:jc w:val="right"/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2,458</w:t>
            </w:r>
          </w:p>
        </w:tc>
        <w:tc>
          <w:tcPr>
            <w:tcW w:w="654" w:type="pct"/>
            <w:gridSpan w:val="2"/>
          </w:tcPr>
          <w:p w14:paraId="694BB513" w14:textId="77777777" w:rsidR="00212C22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186E8979" w14:textId="77777777" w:rsidR="00212C22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13.3</w:t>
            </w:r>
          </w:p>
          <w:p w14:paraId="639CAC30" w14:textId="77777777" w:rsidR="00212C22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21.1</w:t>
            </w:r>
          </w:p>
          <w:p w14:paraId="0C86A759" w14:textId="77777777" w:rsidR="00212C22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35.3</w:t>
            </w:r>
          </w:p>
          <w:p w14:paraId="24CEC91E" w14:textId="77777777" w:rsidR="00212C22" w:rsidRPr="00051373" w:rsidRDefault="00212C22" w:rsidP="00BF1869">
            <w:pPr>
              <w:rPr>
                <w:rFonts w:ascii="Calibri" w:eastAsiaTheme="minorEastAsia" w:hAnsi="Calibri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sz w:val="16"/>
                <w:szCs w:val="16"/>
              </w:rPr>
              <w:t>24.8</w:t>
            </w:r>
          </w:p>
        </w:tc>
        <w:tc>
          <w:tcPr>
            <w:tcW w:w="278" w:type="pct"/>
          </w:tcPr>
          <w:p w14:paraId="2C0637D3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33E765D2" w14:textId="77777777" w:rsidTr="00BF1869">
        <w:trPr>
          <w:jc w:val="center"/>
        </w:trPr>
        <w:tc>
          <w:tcPr>
            <w:tcW w:w="1867" w:type="pct"/>
          </w:tcPr>
          <w:p w14:paraId="43DE629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Age, mean </w:t>
            </w:r>
          </w:p>
        </w:tc>
        <w:tc>
          <w:tcPr>
            <w:tcW w:w="1309" w:type="pct"/>
            <w:gridSpan w:val="2"/>
          </w:tcPr>
          <w:p w14:paraId="457931B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5.3</w:t>
            </w:r>
          </w:p>
        </w:tc>
        <w:tc>
          <w:tcPr>
            <w:tcW w:w="239" w:type="pct"/>
          </w:tcPr>
          <w:p w14:paraId="55743049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pct"/>
            <w:gridSpan w:val="3"/>
          </w:tcPr>
          <w:p w14:paraId="656D4A5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1.0</w:t>
            </w:r>
          </w:p>
        </w:tc>
        <w:tc>
          <w:tcPr>
            <w:tcW w:w="278" w:type="pct"/>
          </w:tcPr>
          <w:p w14:paraId="2CC8F18C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33CF7440" w14:textId="77777777" w:rsidTr="00BF1869">
        <w:trPr>
          <w:jc w:val="center"/>
        </w:trPr>
        <w:tc>
          <w:tcPr>
            <w:tcW w:w="1867" w:type="pct"/>
          </w:tcPr>
          <w:p w14:paraId="4F39FA9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 w:cs="Calibri"/>
                <w:sz w:val="16"/>
                <w:szCs w:val="16"/>
              </w:rPr>
              <w:t>Gender, males</w:t>
            </w:r>
          </w:p>
        </w:tc>
        <w:tc>
          <w:tcPr>
            <w:tcW w:w="763" w:type="pct"/>
          </w:tcPr>
          <w:p w14:paraId="7E4F2966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0,145</w:t>
            </w:r>
          </w:p>
        </w:tc>
        <w:tc>
          <w:tcPr>
            <w:tcW w:w="546" w:type="pct"/>
          </w:tcPr>
          <w:p w14:paraId="3DF4374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2.6</w:t>
            </w:r>
          </w:p>
        </w:tc>
        <w:tc>
          <w:tcPr>
            <w:tcW w:w="239" w:type="pct"/>
          </w:tcPr>
          <w:p w14:paraId="5CF85C34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pct"/>
          </w:tcPr>
          <w:p w14:paraId="3EF61B72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,879</w:t>
            </w:r>
          </w:p>
        </w:tc>
        <w:tc>
          <w:tcPr>
            <w:tcW w:w="654" w:type="pct"/>
            <w:gridSpan w:val="2"/>
          </w:tcPr>
          <w:p w14:paraId="0287B51E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7.9</w:t>
            </w:r>
          </w:p>
        </w:tc>
        <w:tc>
          <w:tcPr>
            <w:tcW w:w="278" w:type="pct"/>
          </w:tcPr>
          <w:p w14:paraId="2B3BE51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47EBBBFD" w14:textId="77777777" w:rsidTr="00BF1869">
        <w:trPr>
          <w:trHeight w:val="209"/>
          <w:jc w:val="center"/>
        </w:trPr>
        <w:tc>
          <w:tcPr>
            <w:tcW w:w="1867" w:type="pct"/>
          </w:tcPr>
          <w:p w14:paraId="38AB992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BMI, mean </w:t>
            </w:r>
          </w:p>
        </w:tc>
        <w:tc>
          <w:tcPr>
            <w:tcW w:w="1309" w:type="pct"/>
            <w:gridSpan w:val="2"/>
          </w:tcPr>
          <w:p w14:paraId="2A1E9E0C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4.5</w:t>
            </w:r>
          </w:p>
        </w:tc>
        <w:tc>
          <w:tcPr>
            <w:tcW w:w="239" w:type="pct"/>
          </w:tcPr>
          <w:p w14:paraId="73A1ED07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pct"/>
            <w:gridSpan w:val="3"/>
          </w:tcPr>
          <w:p w14:paraId="260F080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5.0</w:t>
            </w:r>
          </w:p>
        </w:tc>
        <w:tc>
          <w:tcPr>
            <w:tcW w:w="278" w:type="pct"/>
          </w:tcPr>
          <w:p w14:paraId="29B2B58D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22AD7BE3" w14:textId="77777777" w:rsidTr="00BF1869">
        <w:trPr>
          <w:jc w:val="center"/>
        </w:trPr>
        <w:tc>
          <w:tcPr>
            <w:tcW w:w="1867" w:type="pct"/>
          </w:tcPr>
          <w:p w14:paraId="3997A39D" w14:textId="77777777" w:rsidR="00212C22" w:rsidRPr="00051373" w:rsidRDefault="00212C22" w:rsidP="00BF1869">
            <w:pPr>
              <w:rPr>
                <w:rFonts w:ascii="Calibri" w:hAnsi="Calibri" w:cs="Calibri"/>
                <w:sz w:val="16"/>
                <w:szCs w:val="16"/>
              </w:rPr>
            </w:pPr>
            <w:r w:rsidRPr="00051373">
              <w:rPr>
                <w:rFonts w:ascii="Calibri" w:hAnsi="Calibri" w:cs="Calibri"/>
                <w:sz w:val="16"/>
                <w:szCs w:val="16"/>
              </w:rPr>
              <w:t>Education</w:t>
            </w:r>
          </w:p>
          <w:p w14:paraId="096C9B8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9 years</w:t>
            </w:r>
          </w:p>
          <w:p w14:paraId="269817B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11-14 years</w:t>
            </w:r>
          </w:p>
          <w:p w14:paraId="33D2706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15 years</w:t>
            </w:r>
          </w:p>
          <w:p w14:paraId="2B2E8CE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Other</w:t>
            </w:r>
          </w:p>
        </w:tc>
        <w:tc>
          <w:tcPr>
            <w:tcW w:w="763" w:type="pct"/>
          </w:tcPr>
          <w:p w14:paraId="33E0A5A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4C3FDDCB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,526</w:t>
            </w:r>
          </w:p>
          <w:p w14:paraId="492CA4B0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1,138</w:t>
            </w:r>
          </w:p>
          <w:p w14:paraId="50B6DC03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,988</w:t>
            </w:r>
          </w:p>
          <w:p w14:paraId="1223446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80</w:t>
            </w:r>
          </w:p>
        </w:tc>
        <w:tc>
          <w:tcPr>
            <w:tcW w:w="546" w:type="pct"/>
          </w:tcPr>
          <w:p w14:paraId="6E03A05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1C2B3F0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0.9</w:t>
            </w:r>
          </w:p>
          <w:p w14:paraId="421D376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6.1</w:t>
            </w:r>
          </w:p>
          <w:p w14:paraId="75E4023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2.4</w:t>
            </w:r>
          </w:p>
          <w:p w14:paraId="473541C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6</w:t>
            </w:r>
          </w:p>
        </w:tc>
        <w:tc>
          <w:tcPr>
            <w:tcW w:w="239" w:type="pct"/>
          </w:tcPr>
          <w:p w14:paraId="612A6F9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340832C6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3990A8E0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,910</w:t>
            </w:r>
          </w:p>
          <w:p w14:paraId="7DAB762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671</w:t>
            </w:r>
          </w:p>
          <w:p w14:paraId="35DFF19C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288</w:t>
            </w:r>
          </w:p>
          <w:p w14:paraId="6B44BFDE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02</w:t>
            </w:r>
          </w:p>
        </w:tc>
        <w:tc>
          <w:tcPr>
            <w:tcW w:w="563" w:type="pct"/>
          </w:tcPr>
          <w:p w14:paraId="47818B7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4FCFB8E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1.6</w:t>
            </w:r>
          </w:p>
          <w:p w14:paraId="6EF4847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1.0</w:t>
            </w:r>
          </w:p>
          <w:p w14:paraId="358B160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6.1</w:t>
            </w:r>
          </w:p>
          <w:p w14:paraId="33D834E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.3</w:t>
            </w:r>
          </w:p>
        </w:tc>
        <w:tc>
          <w:tcPr>
            <w:tcW w:w="278" w:type="pct"/>
          </w:tcPr>
          <w:p w14:paraId="08724429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009FCCD1" w14:textId="77777777" w:rsidTr="00BF1869">
        <w:trPr>
          <w:jc w:val="center"/>
        </w:trPr>
        <w:tc>
          <w:tcPr>
            <w:tcW w:w="1867" w:type="pct"/>
          </w:tcPr>
          <w:p w14:paraId="747686A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Employment</w:t>
            </w:r>
          </w:p>
          <w:p w14:paraId="0217E68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Employed</w:t>
            </w:r>
          </w:p>
          <w:p w14:paraId="69F344E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Unemployed</w:t>
            </w:r>
          </w:p>
          <w:p w14:paraId="34A7EBF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Retired</w:t>
            </w:r>
          </w:p>
          <w:p w14:paraId="2913AE6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Sick leave</w:t>
            </w:r>
          </w:p>
          <w:p w14:paraId="7317940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Other </w:t>
            </w:r>
          </w:p>
        </w:tc>
        <w:tc>
          <w:tcPr>
            <w:tcW w:w="763" w:type="pct"/>
          </w:tcPr>
          <w:p w14:paraId="6A973AEB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46BC29CE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9,589</w:t>
            </w:r>
          </w:p>
          <w:p w14:paraId="3B9C94E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75</w:t>
            </w:r>
          </w:p>
          <w:p w14:paraId="010976A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542</w:t>
            </w:r>
          </w:p>
          <w:p w14:paraId="6319AD7F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18</w:t>
            </w:r>
          </w:p>
          <w:p w14:paraId="6B21D04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827</w:t>
            </w:r>
          </w:p>
        </w:tc>
        <w:tc>
          <w:tcPr>
            <w:tcW w:w="546" w:type="pct"/>
          </w:tcPr>
          <w:p w14:paraId="0B3F413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14B6326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7.3</w:t>
            </w:r>
          </w:p>
          <w:p w14:paraId="2CB8553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.0</w:t>
            </w:r>
          </w:p>
          <w:p w14:paraId="36A9D08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.1</w:t>
            </w:r>
          </w:p>
          <w:p w14:paraId="2BB0E78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.4</w:t>
            </w:r>
          </w:p>
          <w:p w14:paraId="3CAF6A9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1.2</w:t>
            </w:r>
          </w:p>
        </w:tc>
        <w:tc>
          <w:tcPr>
            <w:tcW w:w="239" w:type="pct"/>
          </w:tcPr>
          <w:p w14:paraId="30989A9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6970539F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1544EBC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8</w:t>
            </w:r>
          </w:p>
          <w:p w14:paraId="101521A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</w:t>
            </w:r>
          </w:p>
          <w:p w14:paraId="15B8FC0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,878</w:t>
            </w:r>
          </w:p>
          <w:p w14:paraId="74A88143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</w:t>
            </w:r>
          </w:p>
          <w:p w14:paraId="7F73CB7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563" w:type="pct"/>
          </w:tcPr>
          <w:p w14:paraId="1850A1A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6856DB1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.0</w:t>
            </w:r>
          </w:p>
          <w:p w14:paraId="671FBD2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0</w:t>
            </w:r>
          </w:p>
          <w:p w14:paraId="47A832B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8.4</w:t>
            </w:r>
          </w:p>
          <w:p w14:paraId="1AADB2F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1</w:t>
            </w:r>
          </w:p>
          <w:p w14:paraId="14B7F24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5</w:t>
            </w:r>
          </w:p>
        </w:tc>
        <w:tc>
          <w:tcPr>
            <w:tcW w:w="278" w:type="pct"/>
          </w:tcPr>
          <w:p w14:paraId="6FD6058C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47706D6D" w14:textId="77777777" w:rsidTr="00BF1869">
        <w:trPr>
          <w:jc w:val="center"/>
        </w:trPr>
        <w:tc>
          <w:tcPr>
            <w:tcW w:w="1867" w:type="pct"/>
          </w:tcPr>
          <w:p w14:paraId="0D81124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Work schedule</w:t>
            </w:r>
          </w:p>
          <w:p w14:paraId="2BA6983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Daytime</w:t>
            </w:r>
          </w:p>
          <w:p w14:paraId="312A4F5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Shiftwork</w:t>
            </w:r>
          </w:p>
          <w:p w14:paraId="3F324DC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Other</w:t>
            </w:r>
          </w:p>
          <w:p w14:paraId="07DF927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No work</w:t>
            </w:r>
          </w:p>
        </w:tc>
        <w:tc>
          <w:tcPr>
            <w:tcW w:w="763" w:type="pct"/>
          </w:tcPr>
          <w:p w14:paraId="2702D16C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3228EF2E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1,377</w:t>
            </w:r>
          </w:p>
          <w:p w14:paraId="676C947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,116</w:t>
            </w:r>
          </w:p>
          <w:p w14:paraId="4B88BAD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09</w:t>
            </w:r>
          </w:p>
          <w:p w14:paraId="57750F5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,678</w:t>
            </w:r>
          </w:p>
        </w:tc>
        <w:tc>
          <w:tcPr>
            <w:tcW w:w="546" w:type="pct"/>
          </w:tcPr>
          <w:p w14:paraId="40D9734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7127AD3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1.8</w:t>
            </w:r>
          </w:p>
          <w:p w14:paraId="1A2C71E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3.8</w:t>
            </w:r>
          </w:p>
          <w:p w14:paraId="361A151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.0</w:t>
            </w:r>
          </w:p>
          <w:p w14:paraId="21A8D8D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2.4</w:t>
            </w:r>
          </w:p>
        </w:tc>
        <w:tc>
          <w:tcPr>
            <w:tcW w:w="239" w:type="pct"/>
          </w:tcPr>
          <w:p w14:paraId="6593B21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6E249544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0C7F3B4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10</w:t>
            </w:r>
          </w:p>
          <w:p w14:paraId="0811EA17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5</w:t>
            </w:r>
          </w:p>
          <w:p w14:paraId="324E18EC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20</w:t>
            </w:r>
          </w:p>
          <w:p w14:paraId="791EE1C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,595</w:t>
            </w:r>
          </w:p>
        </w:tc>
        <w:tc>
          <w:tcPr>
            <w:tcW w:w="563" w:type="pct"/>
          </w:tcPr>
          <w:p w14:paraId="30C8C3D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210F1290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.6</w:t>
            </w:r>
          </w:p>
          <w:p w14:paraId="5A47DBE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7</w:t>
            </w:r>
          </w:p>
          <w:p w14:paraId="11CC129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.9</w:t>
            </w:r>
          </w:p>
          <w:p w14:paraId="5CF23DB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7.8</w:t>
            </w:r>
          </w:p>
        </w:tc>
        <w:tc>
          <w:tcPr>
            <w:tcW w:w="278" w:type="pct"/>
          </w:tcPr>
          <w:p w14:paraId="54366FEB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30253B9B" w14:textId="77777777" w:rsidTr="00BF1869">
        <w:trPr>
          <w:jc w:val="center"/>
        </w:trPr>
        <w:tc>
          <w:tcPr>
            <w:tcW w:w="1867" w:type="pct"/>
          </w:tcPr>
          <w:p w14:paraId="3F22CD6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Snoring </w:t>
            </w:r>
          </w:p>
          <w:p w14:paraId="352DF9D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Frequent</w:t>
            </w:r>
          </w:p>
          <w:p w14:paraId="3FD5E99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Infrequent</w:t>
            </w:r>
          </w:p>
          <w:p w14:paraId="0C6F532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Uncertain</w:t>
            </w:r>
          </w:p>
        </w:tc>
        <w:tc>
          <w:tcPr>
            <w:tcW w:w="763" w:type="pct"/>
          </w:tcPr>
          <w:p w14:paraId="25D6887E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323F048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215</w:t>
            </w:r>
          </w:p>
          <w:p w14:paraId="369D256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5,256</w:t>
            </w:r>
          </w:p>
          <w:p w14:paraId="45AFC38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,511</w:t>
            </w:r>
          </w:p>
        </w:tc>
        <w:tc>
          <w:tcPr>
            <w:tcW w:w="546" w:type="pct"/>
          </w:tcPr>
          <w:p w14:paraId="02EC918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48976AB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.2</w:t>
            </w:r>
          </w:p>
          <w:p w14:paraId="73E6C32E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1.5</w:t>
            </w:r>
          </w:p>
          <w:p w14:paraId="76DAA97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1.3</w:t>
            </w:r>
          </w:p>
        </w:tc>
        <w:tc>
          <w:tcPr>
            <w:tcW w:w="239" w:type="pct"/>
          </w:tcPr>
          <w:p w14:paraId="3DA4B19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723CF87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2813EF0E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00</w:t>
            </w:r>
          </w:p>
          <w:p w14:paraId="1FC6A40F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,934</w:t>
            </w:r>
          </w:p>
          <w:p w14:paraId="2290A13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353</w:t>
            </w:r>
          </w:p>
        </w:tc>
        <w:tc>
          <w:tcPr>
            <w:tcW w:w="563" w:type="pct"/>
          </w:tcPr>
          <w:p w14:paraId="2185F661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2B49A59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.8</w:t>
            </w:r>
          </w:p>
          <w:p w14:paraId="4361FD6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4.3</w:t>
            </w:r>
          </w:p>
          <w:p w14:paraId="21431BB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6.9</w:t>
            </w:r>
          </w:p>
        </w:tc>
        <w:tc>
          <w:tcPr>
            <w:tcW w:w="278" w:type="pct"/>
          </w:tcPr>
          <w:p w14:paraId="268AA694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528F484D" w14:textId="77777777" w:rsidTr="00BF1869">
        <w:trPr>
          <w:jc w:val="center"/>
        </w:trPr>
        <w:tc>
          <w:tcPr>
            <w:tcW w:w="1867" w:type="pct"/>
          </w:tcPr>
          <w:p w14:paraId="1F6C79D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Smoking</w:t>
            </w:r>
          </w:p>
          <w:p w14:paraId="1F8BAA8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Never</w:t>
            </w:r>
          </w:p>
          <w:p w14:paraId="4C19494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Former</w:t>
            </w:r>
          </w:p>
          <w:p w14:paraId="011CA23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Current</w:t>
            </w:r>
          </w:p>
        </w:tc>
        <w:tc>
          <w:tcPr>
            <w:tcW w:w="763" w:type="pct"/>
          </w:tcPr>
          <w:p w14:paraId="428758F7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5D6CDEC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8,011</w:t>
            </w:r>
          </w:p>
          <w:p w14:paraId="34ABAF4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,237</w:t>
            </w:r>
          </w:p>
          <w:p w14:paraId="396FB346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637</w:t>
            </w:r>
          </w:p>
        </w:tc>
        <w:tc>
          <w:tcPr>
            <w:tcW w:w="546" w:type="pct"/>
          </w:tcPr>
          <w:p w14:paraId="0D3D49A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033FD24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2.4</w:t>
            </w:r>
          </w:p>
          <w:p w14:paraId="4273C21E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8.5</w:t>
            </w:r>
          </w:p>
          <w:p w14:paraId="6DEAD330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.1</w:t>
            </w:r>
          </w:p>
        </w:tc>
        <w:tc>
          <w:tcPr>
            <w:tcW w:w="239" w:type="pct"/>
          </w:tcPr>
          <w:p w14:paraId="64B4C48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05E57FFD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506BBED0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,111</w:t>
            </w:r>
          </w:p>
          <w:p w14:paraId="50840A5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947</w:t>
            </w:r>
          </w:p>
          <w:p w14:paraId="748E01E6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35</w:t>
            </w:r>
          </w:p>
        </w:tc>
        <w:tc>
          <w:tcPr>
            <w:tcW w:w="563" w:type="pct"/>
          </w:tcPr>
          <w:p w14:paraId="06EBC14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1D6289D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0.1</w:t>
            </w:r>
          </w:p>
          <w:p w14:paraId="684F277E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6.7</w:t>
            </w:r>
          </w:p>
          <w:p w14:paraId="3FAAE890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.2</w:t>
            </w:r>
          </w:p>
        </w:tc>
        <w:tc>
          <w:tcPr>
            <w:tcW w:w="278" w:type="pct"/>
          </w:tcPr>
          <w:p w14:paraId="1AA8A359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36125F99" w14:textId="77777777" w:rsidTr="00BF1869">
        <w:trPr>
          <w:jc w:val="center"/>
        </w:trPr>
        <w:tc>
          <w:tcPr>
            <w:tcW w:w="1867" w:type="pct"/>
          </w:tcPr>
          <w:p w14:paraId="5DD589F0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Alcohol g/month</w:t>
            </w:r>
          </w:p>
          <w:p w14:paraId="64199F7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0-23g</w:t>
            </w:r>
          </w:p>
          <w:p w14:paraId="46078BE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23-124g</w:t>
            </w:r>
          </w:p>
          <w:p w14:paraId="2A8FA19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124-263g</w:t>
            </w:r>
          </w:p>
          <w:p w14:paraId="63371B4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263-503g</w:t>
            </w:r>
          </w:p>
          <w:p w14:paraId="541E9BE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&gt;503g</w:t>
            </w:r>
          </w:p>
        </w:tc>
        <w:tc>
          <w:tcPr>
            <w:tcW w:w="763" w:type="pct"/>
          </w:tcPr>
          <w:p w14:paraId="354FEBB3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5611F264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,486</w:t>
            </w:r>
          </w:p>
          <w:p w14:paraId="098CC14B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,431</w:t>
            </w:r>
          </w:p>
          <w:p w14:paraId="77E0215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,270</w:t>
            </w:r>
          </w:p>
          <w:p w14:paraId="6C6C61FE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,459</w:t>
            </w:r>
          </w:p>
          <w:p w14:paraId="14F8477C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,359</w:t>
            </w:r>
          </w:p>
        </w:tc>
        <w:tc>
          <w:tcPr>
            <w:tcW w:w="546" w:type="pct"/>
          </w:tcPr>
          <w:p w14:paraId="13DB1D6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58043C4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7.7</w:t>
            </w:r>
          </w:p>
          <w:p w14:paraId="358968A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0.8</w:t>
            </w:r>
          </w:p>
          <w:p w14:paraId="7380A7F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0.2</w:t>
            </w:r>
          </w:p>
          <w:p w14:paraId="29B935CE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0.8</w:t>
            </w:r>
          </w:p>
          <w:p w14:paraId="4151EFC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0.5</w:t>
            </w:r>
          </w:p>
        </w:tc>
        <w:tc>
          <w:tcPr>
            <w:tcW w:w="239" w:type="pct"/>
          </w:tcPr>
          <w:p w14:paraId="7F68C49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714AB523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5A13E94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418</w:t>
            </w:r>
          </w:p>
          <w:p w14:paraId="48E9932D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286</w:t>
            </w:r>
          </w:p>
          <w:p w14:paraId="43BFF047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537</w:t>
            </w:r>
          </w:p>
          <w:p w14:paraId="35719FD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343</w:t>
            </w:r>
          </w:p>
          <w:p w14:paraId="630E095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448</w:t>
            </w:r>
          </w:p>
        </w:tc>
        <w:tc>
          <w:tcPr>
            <w:tcW w:w="563" w:type="pct"/>
          </w:tcPr>
          <w:p w14:paraId="2C885F3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06B88A7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0.1</w:t>
            </w:r>
          </w:p>
          <w:p w14:paraId="70A4720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6.0</w:t>
            </w:r>
          </w:p>
          <w:p w14:paraId="6FB8953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9.2</w:t>
            </w:r>
          </w:p>
          <w:p w14:paraId="174080C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6.7</w:t>
            </w:r>
          </w:p>
          <w:p w14:paraId="2099DFA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8.0</w:t>
            </w:r>
          </w:p>
        </w:tc>
        <w:tc>
          <w:tcPr>
            <w:tcW w:w="278" w:type="pct"/>
          </w:tcPr>
          <w:p w14:paraId="4A263029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6203A34B" w14:textId="77777777" w:rsidTr="00BF1869">
        <w:trPr>
          <w:jc w:val="center"/>
        </w:trPr>
        <w:tc>
          <w:tcPr>
            <w:tcW w:w="1867" w:type="pct"/>
          </w:tcPr>
          <w:p w14:paraId="79EA4E1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Self-reported Health </w:t>
            </w:r>
          </w:p>
          <w:p w14:paraId="2CC2BC9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Very good</w:t>
            </w:r>
          </w:p>
          <w:p w14:paraId="45C8FC6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Good</w:t>
            </w:r>
          </w:p>
          <w:p w14:paraId="4A87498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Average      </w:t>
            </w:r>
          </w:p>
          <w:p w14:paraId="431C27D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Poor</w:t>
            </w:r>
          </w:p>
          <w:p w14:paraId="2A31499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Very poor</w:t>
            </w:r>
          </w:p>
        </w:tc>
        <w:tc>
          <w:tcPr>
            <w:tcW w:w="763" w:type="pct"/>
          </w:tcPr>
          <w:p w14:paraId="3FE1ABBB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4F85F867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8,673</w:t>
            </w:r>
          </w:p>
          <w:p w14:paraId="61976E9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6,763</w:t>
            </w:r>
          </w:p>
          <w:p w14:paraId="097A9BA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,153</w:t>
            </w:r>
          </w:p>
          <w:p w14:paraId="3FB1443C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772</w:t>
            </w:r>
          </w:p>
          <w:p w14:paraId="0E9375FC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13</w:t>
            </w:r>
          </w:p>
        </w:tc>
        <w:tc>
          <w:tcPr>
            <w:tcW w:w="546" w:type="pct"/>
          </w:tcPr>
          <w:p w14:paraId="4A22034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15E3FC7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8.5</w:t>
            </w:r>
          </w:p>
          <w:p w14:paraId="6658C32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5.0</w:t>
            </w:r>
          </w:p>
          <w:p w14:paraId="7644C221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3.6</w:t>
            </w:r>
          </w:p>
          <w:p w14:paraId="46D866F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.5</w:t>
            </w:r>
          </w:p>
          <w:p w14:paraId="76F22E9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4</w:t>
            </w:r>
          </w:p>
        </w:tc>
        <w:tc>
          <w:tcPr>
            <w:tcW w:w="239" w:type="pct"/>
          </w:tcPr>
          <w:p w14:paraId="43F297DF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4CB91C41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747DC61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613</w:t>
            </w:r>
          </w:p>
          <w:p w14:paraId="1824A64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,527</w:t>
            </w:r>
          </w:p>
          <w:p w14:paraId="510C2133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464</w:t>
            </w:r>
          </w:p>
          <w:p w14:paraId="596283D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68</w:t>
            </w:r>
          </w:p>
          <w:p w14:paraId="3368683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63" w:type="pct"/>
          </w:tcPr>
          <w:p w14:paraId="47728D53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10A47B5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0.7</w:t>
            </w:r>
          </w:p>
          <w:p w14:paraId="111CE92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8.1</w:t>
            </w:r>
          </w:p>
          <w:p w14:paraId="1D28BB7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8.8</w:t>
            </w:r>
          </w:p>
          <w:p w14:paraId="3EAC45E1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.2</w:t>
            </w:r>
          </w:p>
          <w:p w14:paraId="7201A26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0.2</w:t>
            </w:r>
          </w:p>
        </w:tc>
        <w:tc>
          <w:tcPr>
            <w:tcW w:w="278" w:type="pct"/>
          </w:tcPr>
          <w:p w14:paraId="43C119B2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5EB3D882" w14:textId="77777777" w:rsidTr="00BF1869">
        <w:trPr>
          <w:jc w:val="center"/>
        </w:trPr>
        <w:tc>
          <w:tcPr>
            <w:tcW w:w="1867" w:type="pct"/>
          </w:tcPr>
          <w:p w14:paraId="409C681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Physical activity</w:t>
            </w:r>
          </w:p>
          <w:p w14:paraId="4B51E6C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Low</w:t>
            </w:r>
          </w:p>
          <w:p w14:paraId="200FA23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Medium</w:t>
            </w:r>
          </w:p>
          <w:p w14:paraId="12CEA86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High</w:t>
            </w:r>
          </w:p>
        </w:tc>
        <w:tc>
          <w:tcPr>
            <w:tcW w:w="763" w:type="pct"/>
          </w:tcPr>
          <w:p w14:paraId="1D1ED5B4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42F917E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2,641</w:t>
            </w:r>
          </w:p>
          <w:p w14:paraId="6916FDFD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0,363</w:t>
            </w:r>
          </w:p>
          <w:p w14:paraId="321AC387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,294</w:t>
            </w:r>
          </w:p>
        </w:tc>
        <w:tc>
          <w:tcPr>
            <w:tcW w:w="546" w:type="pct"/>
          </w:tcPr>
          <w:p w14:paraId="47CBEC1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752DAE6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3.1</w:t>
            </w:r>
          </w:p>
          <w:p w14:paraId="7487D8F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5.4</w:t>
            </w:r>
          </w:p>
          <w:p w14:paraId="1A9C57A0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1.5</w:t>
            </w:r>
          </w:p>
        </w:tc>
        <w:tc>
          <w:tcPr>
            <w:tcW w:w="239" w:type="pct"/>
          </w:tcPr>
          <w:p w14:paraId="7ADA566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2530F5D3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62535BD1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,352</w:t>
            </w:r>
          </w:p>
          <w:p w14:paraId="32F65BA9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400</w:t>
            </w:r>
          </w:p>
          <w:p w14:paraId="30272A1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643</w:t>
            </w:r>
          </w:p>
        </w:tc>
        <w:tc>
          <w:tcPr>
            <w:tcW w:w="563" w:type="pct"/>
          </w:tcPr>
          <w:p w14:paraId="6986FAC3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14:paraId="7A4F0A71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5.3</w:t>
            </w:r>
          </w:p>
          <w:p w14:paraId="455077B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2.5</w:t>
            </w:r>
          </w:p>
          <w:p w14:paraId="3B0D088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2.2</w:t>
            </w:r>
          </w:p>
        </w:tc>
        <w:tc>
          <w:tcPr>
            <w:tcW w:w="278" w:type="pct"/>
          </w:tcPr>
          <w:p w14:paraId="7E0D48EE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4D1B8C98" w14:textId="77777777" w:rsidTr="00BF1869">
        <w:trPr>
          <w:jc w:val="center"/>
        </w:trPr>
        <w:tc>
          <w:tcPr>
            <w:tcW w:w="1867" w:type="pct"/>
          </w:tcPr>
          <w:p w14:paraId="3485CB6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Coffee intake, cups/day</w:t>
            </w:r>
          </w:p>
          <w:p w14:paraId="0BD999B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None</w:t>
            </w:r>
          </w:p>
          <w:p w14:paraId="35EA02A1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1-3 </w:t>
            </w:r>
          </w:p>
          <w:p w14:paraId="6D73A07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4-6 </w:t>
            </w:r>
          </w:p>
          <w:p w14:paraId="07E00E7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    </w:t>
            </w:r>
            <w:r w:rsidRPr="00051373">
              <w:rPr>
                <w:rFonts w:ascii="Calibri" w:hAnsi="Calibri" w:cstheme="minorHAnsi"/>
                <w:sz w:val="16"/>
                <w:szCs w:val="16"/>
              </w:rPr>
              <w:t>≥</w:t>
            </w:r>
            <w:r w:rsidRPr="00051373">
              <w:rPr>
                <w:rFonts w:ascii="Calibri" w:hAnsi="Calibri"/>
                <w:sz w:val="16"/>
                <w:szCs w:val="16"/>
              </w:rPr>
              <w:t xml:space="preserve"> 7 </w:t>
            </w:r>
          </w:p>
        </w:tc>
        <w:tc>
          <w:tcPr>
            <w:tcW w:w="763" w:type="pct"/>
          </w:tcPr>
          <w:p w14:paraId="399789E0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  <w:p w14:paraId="05913B6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,416</w:t>
            </w:r>
          </w:p>
          <w:p w14:paraId="2F9FCC6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5,282</w:t>
            </w:r>
          </w:p>
          <w:p w14:paraId="2070A4C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,586</w:t>
            </w:r>
          </w:p>
          <w:p w14:paraId="1C6DD2E4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315</w:t>
            </w:r>
          </w:p>
        </w:tc>
        <w:tc>
          <w:tcPr>
            <w:tcW w:w="546" w:type="pct"/>
          </w:tcPr>
          <w:p w14:paraId="3C40269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0414ECFC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4.450.0</w:t>
            </w:r>
          </w:p>
          <w:p w14:paraId="31D444A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1.3</w:t>
            </w:r>
          </w:p>
          <w:p w14:paraId="3759C07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.3</w:t>
            </w:r>
          </w:p>
        </w:tc>
        <w:tc>
          <w:tcPr>
            <w:tcW w:w="239" w:type="pct"/>
          </w:tcPr>
          <w:p w14:paraId="09393EE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742E8A5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387F1450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35</w:t>
            </w:r>
          </w:p>
          <w:p w14:paraId="7E3B04B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,967</w:t>
            </w:r>
          </w:p>
          <w:p w14:paraId="393107DF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440</w:t>
            </w:r>
          </w:p>
          <w:p w14:paraId="2907C7C3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63" w:type="pct"/>
          </w:tcPr>
          <w:p w14:paraId="2A873DD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  <w:p w14:paraId="215C04D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.5</w:t>
            </w:r>
          </w:p>
          <w:p w14:paraId="6232C4F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62.4</w:t>
            </w:r>
          </w:p>
          <w:p w14:paraId="50BAD9D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0.7</w:t>
            </w:r>
          </w:p>
          <w:p w14:paraId="2B433FEE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.4</w:t>
            </w:r>
          </w:p>
        </w:tc>
        <w:tc>
          <w:tcPr>
            <w:tcW w:w="278" w:type="pct"/>
          </w:tcPr>
          <w:p w14:paraId="4DF863D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5B4EBF67" w14:textId="77777777" w:rsidTr="00BF1869">
        <w:trPr>
          <w:jc w:val="center"/>
        </w:trPr>
        <w:tc>
          <w:tcPr>
            <w:tcW w:w="1867" w:type="pct"/>
          </w:tcPr>
          <w:p w14:paraId="34ED7A5D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Nap during day</w:t>
            </w:r>
          </w:p>
        </w:tc>
        <w:tc>
          <w:tcPr>
            <w:tcW w:w="763" w:type="pct"/>
          </w:tcPr>
          <w:p w14:paraId="157BFEC8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571</w:t>
            </w:r>
          </w:p>
        </w:tc>
        <w:tc>
          <w:tcPr>
            <w:tcW w:w="546" w:type="pct"/>
          </w:tcPr>
          <w:p w14:paraId="50E9EC9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.1</w:t>
            </w:r>
          </w:p>
        </w:tc>
        <w:tc>
          <w:tcPr>
            <w:tcW w:w="239" w:type="pct"/>
          </w:tcPr>
          <w:p w14:paraId="39261D98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</w:tcPr>
          <w:p w14:paraId="064A27AA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519</w:t>
            </w:r>
          </w:p>
        </w:tc>
        <w:tc>
          <w:tcPr>
            <w:tcW w:w="563" w:type="pct"/>
          </w:tcPr>
          <w:p w14:paraId="65E0574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8.9</w:t>
            </w:r>
          </w:p>
        </w:tc>
        <w:tc>
          <w:tcPr>
            <w:tcW w:w="278" w:type="pct"/>
          </w:tcPr>
          <w:p w14:paraId="6A806926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7E2697D2" w14:textId="77777777" w:rsidTr="00BF1869">
        <w:trPr>
          <w:jc w:val="center"/>
        </w:trPr>
        <w:tc>
          <w:tcPr>
            <w:tcW w:w="1867" w:type="pct"/>
            <w:tcBorders>
              <w:bottom w:val="nil"/>
            </w:tcBorders>
          </w:tcPr>
          <w:p w14:paraId="7711C222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Hypnotics </w:t>
            </w:r>
          </w:p>
        </w:tc>
        <w:tc>
          <w:tcPr>
            <w:tcW w:w="763" w:type="pct"/>
            <w:tcBorders>
              <w:bottom w:val="nil"/>
            </w:tcBorders>
            <w:vAlign w:val="center"/>
          </w:tcPr>
          <w:p w14:paraId="7F518BE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,054</w:t>
            </w: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76704EE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.8</w:t>
            </w:r>
          </w:p>
        </w:tc>
        <w:tc>
          <w:tcPr>
            <w:tcW w:w="239" w:type="pct"/>
            <w:tcBorders>
              <w:bottom w:val="nil"/>
            </w:tcBorders>
          </w:tcPr>
          <w:p w14:paraId="4D9063EA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  <w:tcBorders>
              <w:bottom w:val="nil"/>
            </w:tcBorders>
          </w:tcPr>
          <w:p w14:paraId="3755DA0E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,931</w:t>
            </w:r>
          </w:p>
        </w:tc>
        <w:tc>
          <w:tcPr>
            <w:tcW w:w="563" w:type="pct"/>
            <w:tcBorders>
              <w:bottom w:val="nil"/>
            </w:tcBorders>
          </w:tcPr>
          <w:p w14:paraId="739B20F3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4.0</w:t>
            </w:r>
          </w:p>
        </w:tc>
        <w:tc>
          <w:tcPr>
            <w:tcW w:w="278" w:type="pct"/>
            <w:tcBorders>
              <w:bottom w:val="nil"/>
            </w:tcBorders>
          </w:tcPr>
          <w:p w14:paraId="214C10A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5DC5DF84" w14:textId="77777777" w:rsidTr="00BF1869">
        <w:trPr>
          <w:jc w:val="center"/>
        </w:trPr>
        <w:tc>
          <w:tcPr>
            <w:tcW w:w="1867" w:type="pct"/>
            <w:tcBorders>
              <w:bottom w:val="nil"/>
            </w:tcBorders>
          </w:tcPr>
          <w:p w14:paraId="299B615B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763" w:type="pct"/>
            <w:tcBorders>
              <w:bottom w:val="nil"/>
            </w:tcBorders>
            <w:vAlign w:val="center"/>
          </w:tcPr>
          <w:p w14:paraId="48F2A285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57</w:t>
            </w: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1F51A694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.9</w:t>
            </w:r>
          </w:p>
        </w:tc>
        <w:tc>
          <w:tcPr>
            <w:tcW w:w="239" w:type="pct"/>
            <w:tcBorders>
              <w:bottom w:val="nil"/>
            </w:tcBorders>
          </w:tcPr>
          <w:p w14:paraId="1A704293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  <w:tcBorders>
              <w:bottom w:val="nil"/>
            </w:tcBorders>
          </w:tcPr>
          <w:p w14:paraId="5FB6CDD4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77</w:t>
            </w:r>
          </w:p>
        </w:tc>
        <w:tc>
          <w:tcPr>
            <w:tcW w:w="563" w:type="pct"/>
            <w:tcBorders>
              <w:bottom w:val="nil"/>
            </w:tcBorders>
          </w:tcPr>
          <w:p w14:paraId="03032259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.1</w:t>
            </w:r>
          </w:p>
        </w:tc>
        <w:tc>
          <w:tcPr>
            <w:tcW w:w="278" w:type="pct"/>
            <w:tcBorders>
              <w:bottom w:val="nil"/>
            </w:tcBorders>
          </w:tcPr>
          <w:p w14:paraId="2A496C2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337600EA" w14:textId="77777777" w:rsidTr="00BF1869">
        <w:trPr>
          <w:jc w:val="center"/>
        </w:trPr>
        <w:tc>
          <w:tcPr>
            <w:tcW w:w="1867" w:type="pct"/>
            <w:tcBorders>
              <w:bottom w:val="nil"/>
            </w:tcBorders>
          </w:tcPr>
          <w:p w14:paraId="0B1CBE45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 xml:space="preserve">Depression </w:t>
            </w:r>
          </w:p>
        </w:tc>
        <w:tc>
          <w:tcPr>
            <w:tcW w:w="763" w:type="pct"/>
            <w:tcBorders>
              <w:bottom w:val="nil"/>
            </w:tcBorders>
            <w:vAlign w:val="center"/>
          </w:tcPr>
          <w:p w14:paraId="68BC2572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,027</w:t>
            </w: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14F57217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9.8</w:t>
            </w:r>
          </w:p>
        </w:tc>
        <w:tc>
          <w:tcPr>
            <w:tcW w:w="239" w:type="pct"/>
            <w:tcBorders>
              <w:bottom w:val="nil"/>
            </w:tcBorders>
          </w:tcPr>
          <w:p w14:paraId="27269082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  <w:tcBorders>
              <w:bottom w:val="nil"/>
            </w:tcBorders>
          </w:tcPr>
          <w:p w14:paraId="0D828EE4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440</w:t>
            </w:r>
          </w:p>
        </w:tc>
        <w:tc>
          <w:tcPr>
            <w:tcW w:w="563" w:type="pct"/>
            <w:tcBorders>
              <w:bottom w:val="nil"/>
            </w:tcBorders>
          </w:tcPr>
          <w:p w14:paraId="64B07520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5.6</w:t>
            </w:r>
          </w:p>
        </w:tc>
        <w:tc>
          <w:tcPr>
            <w:tcW w:w="278" w:type="pct"/>
            <w:tcBorders>
              <w:bottom w:val="nil"/>
            </w:tcBorders>
          </w:tcPr>
          <w:p w14:paraId="608A4495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12C22" w:rsidRPr="00051373" w14:paraId="26F39BA4" w14:textId="77777777" w:rsidTr="00BF1869">
        <w:trPr>
          <w:jc w:val="center"/>
        </w:trPr>
        <w:tc>
          <w:tcPr>
            <w:tcW w:w="1867" w:type="pct"/>
            <w:tcBorders>
              <w:top w:val="nil"/>
              <w:bottom w:val="single" w:sz="4" w:space="0" w:color="auto"/>
            </w:tcBorders>
          </w:tcPr>
          <w:p w14:paraId="510DE35A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Major diseases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</w:tcPr>
          <w:p w14:paraId="1CD7E570" w14:textId="77777777" w:rsidR="00212C22" w:rsidRPr="00051373" w:rsidRDefault="00212C22" w:rsidP="00BF1869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,273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2189C930" w14:textId="77777777" w:rsidR="00212C22" w:rsidRPr="00051373" w:rsidRDefault="00212C22" w:rsidP="00BF1869">
            <w:pPr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10.5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14:paraId="3DF80590" w14:textId="77777777" w:rsidR="00212C22" w:rsidRPr="00051373" w:rsidRDefault="00212C22" w:rsidP="00BF1869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5" w:type="pct"/>
            <w:gridSpan w:val="2"/>
            <w:tcBorders>
              <w:top w:val="nil"/>
              <w:bottom w:val="single" w:sz="4" w:space="0" w:color="auto"/>
            </w:tcBorders>
          </w:tcPr>
          <w:p w14:paraId="6EFA37F5" w14:textId="77777777" w:rsidR="00212C22" w:rsidRPr="00051373" w:rsidRDefault="00212C22" w:rsidP="00BF1869">
            <w:pPr>
              <w:keepNext/>
              <w:jc w:val="right"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2,714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10419942" w14:textId="77777777" w:rsidR="00212C22" w:rsidRPr="00051373" w:rsidRDefault="00212C22" w:rsidP="00BF1869">
            <w:pPr>
              <w:keepNext/>
              <w:rPr>
                <w:rFonts w:ascii="Calibri" w:hAnsi="Calibri"/>
                <w:sz w:val="16"/>
                <w:szCs w:val="16"/>
              </w:rPr>
            </w:pPr>
            <w:r w:rsidRPr="00051373">
              <w:rPr>
                <w:rFonts w:ascii="Calibri" w:hAnsi="Calibri"/>
                <w:sz w:val="16"/>
                <w:szCs w:val="16"/>
              </w:rPr>
              <w:t>33.6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</w:tcPr>
          <w:p w14:paraId="3FA13824" w14:textId="77777777" w:rsidR="00212C22" w:rsidRPr="00051373" w:rsidRDefault="00212C22" w:rsidP="00BF1869">
            <w:pPr>
              <w:keepNext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</w:tbl>
    <w:p w14:paraId="6AA69EE5" w14:textId="77777777" w:rsidR="00212C22" w:rsidRPr="00051373" w:rsidRDefault="00212C22" w:rsidP="00212C22">
      <w:pPr>
        <w:widowControl w:val="0"/>
        <w:autoSpaceDE w:val="0"/>
        <w:autoSpaceDN w:val="0"/>
        <w:adjustRightInd w:val="0"/>
        <w:rPr>
          <w:sz w:val="16"/>
          <w:szCs w:val="16"/>
          <w:lang w:val="en-GB"/>
        </w:rPr>
      </w:pPr>
      <w:r w:rsidRPr="00051373">
        <w:rPr>
          <w:sz w:val="16"/>
          <w:szCs w:val="16"/>
          <w:vertAlign w:val="superscript"/>
          <w:lang w:val="en-GB"/>
        </w:rPr>
        <w:t>1</w:t>
      </w:r>
      <w:r w:rsidRPr="00051373">
        <w:rPr>
          <w:sz w:val="16"/>
          <w:szCs w:val="16"/>
          <w:lang w:val="en-GB"/>
        </w:rPr>
        <w:t xml:space="preserve"> Cardiovascular disease</w:t>
      </w:r>
    </w:p>
    <w:p w14:paraId="152A9980" w14:textId="77777777" w:rsidR="00212C22" w:rsidRDefault="00212C22" w:rsidP="00212C22">
      <w:pPr>
        <w:widowControl w:val="0"/>
        <w:autoSpaceDE w:val="0"/>
        <w:autoSpaceDN w:val="0"/>
        <w:adjustRightInd w:val="0"/>
        <w:rPr>
          <w:sz w:val="16"/>
          <w:szCs w:val="16"/>
          <w:lang w:val="en-GB"/>
        </w:rPr>
      </w:pPr>
      <w:r w:rsidRPr="00051373">
        <w:rPr>
          <w:sz w:val="16"/>
          <w:szCs w:val="16"/>
          <w:vertAlign w:val="superscript"/>
          <w:lang w:val="en-GB"/>
        </w:rPr>
        <w:t>2</w:t>
      </w:r>
      <w:r w:rsidRPr="00051373">
        <w:rPr>
          <w:sz w:val="16"/>
          <w:szCs w:val="16"/>
          <w:lang w:val="en-GB"/>
        </w:rPr>
        <w:t xml:space="preserve"> Diagnosis of cardiovascular disease or cancer before October 1997</w:t>
      </w:r>
    </w:p>
    <w:p w14:paraId="1E4F82F7" w14:textId="77777777" w:rsidR="00212C22" w:rsidRDefault="00212C22" w:rsidP="00212C22">
      <w:pPr>
        <w:widowControl w:val="0"/>
        <w:autoSpaceDE w:val="0"/>
        <w:autoSpaceDN w:val="0"/>
        <w:adjustRightInd w:val="0"/>
        <w:rPr>
          <w:sz w:val="16"/>
          <w:szCs w:val="16"/>
          <w:lang w:val="en-GB"/>
        </w:rPr>
      </w:pPr>
    </w:p>
    <w:p w14:paraId="6B6011CC" w14:textId="77777777" w:rsidR="00DC5C6F" w:rsidRPr="00C93A6B" w:rsidRDefault="00212C22" w:rsidP="00DC5C6F">
      <w:pPr>
        <w:pStyle w:val="Beskrivning"/>
        <w:keepNext/>
        <w:rPr>
          <w:color w:val="FF0000"/>
        </w:rPr>
      </w:pPr>
      <w:r>
        <w:rPr>
          <w:sz w:val="16"/>
          <w:szCs w:val="16"/>
          <w:lang w:val="en-GB"/>
        </w:rPr>
        <w:br w:type="page"/>
      </w:r>
      <w:r w:rsidR="00DC5C6F" w:rsidRPr="00C93A6B">
        <w:rPr>
          <w:color w:val="FF0000"/>
        </w:rPr>
        <w:t xml:space="preserve">Table S2. Sleep duration and mortality: age stratified analysis using three different cut-offs. </w:t>
      </w:r>
    </w:p>
    <w:p w14:paraId="5F97B7AB" w14:textId="77777777" w:rsidR="00DC5C6F" w:rsidRPr="00C93A6B" w:rsidRDefault="00DC5C6F" w:rsidP="00DC5C6F">
      <w:pPr>
        <w:widowControl w:val="0"/>
        <w:autoSpaceDE w:val="0"/>
        <w:autoSpaceDN w:val="0"/>
        <w:adjustRightInd w:val="0"/>
        <w:rPr>
          <w:color w:val="FF0000"/>
          <w:sz w:val="16"/>
          <w:szCs w:val="16"/>
          <w:lang w:val="en-GB"/>
        </w:rPr>
      </w:pPr>
    </w:p>
    <w:tbl>
      <w:tblPr>
        <w:tblW w:w="737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639"/>
        <w:gridCol w:w="778"/>
        <w:gridCol w:w="427"/>
        <w:gridCol w:w="1137"/>
        <w:gridCol w:w="285"/>
        <w:gridCol w:w="781"/>
        <w:gridCol w:w="778"/>
        <w:gridCol w:w="427"/>
        <w:gridCol w:w="1133"/>
      </w:tblGrid>
      <w:tr w:rsidR="00DC5C6F" w:rsidRPr="00C93A6B" w14:paraId="2432DC8F" w14:textId="77777777" w:rsidTr="00D26420">
        <w:trPr>
          <w:trHeight w:val="340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DFF0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Sleep duration, hours/da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C81B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 xml:space="preserve">No. </w:t>
            </w:r>
            <w:proofErr w:type="gramStart"/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of</w:t>
            </w:r>
            <w:proofErr w:type="gramEnd"/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 xml:space="preserve"> death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8ED5F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Person-years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72F9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900FA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76A3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268F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 xml:space="preserve">No. </w:t>
            </w:r>
            <w:proofErr w:type="gramStart"/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of</w:t>
            </w:r>
            <w:proofErr w:type="gramEnd"/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 xml:space="preserve"> death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1B34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Person-years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7AC0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0087F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95% CI</w:t>
            </w:r>
          </w:p>
        </w:tc>
      </w:tr>
      <w:tr w:rsidR="00DC5C6F" w:rsidRPr="00C93A6B" w14:paraId="11B15A40" w14:textId="77777777" w:rsidTr="00D26420">
        <w:trPr>
          <w:trHeight w:val="198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442D6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2981" w:type="dxa"/>
            <w:gridSpan w:val="4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8F490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  <w:t>Age &lt; 45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22FC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1F6D5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  <w:t>Age ≥ 45</w:t>
            </w:r>
          </w:p>
        </w:tc>
      </w:tr>
      <w:tr w:rsidR="00DC5C6F" w:rsidRPr="00C93A6B" w14:paraId="24ECA80C" w14:textId="77777777" w:rsidTr="00D26420">
        <w:trPr>
          <w:trHeight w:val="60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07F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≤ 5 h</w:t>
            </w:r>
          </w:p>
        </w:tc>
        <w:tc>
          <w:tcPr>
            <w:tcW w:w="6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69D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588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8,293</w:t>
            </w:r>
          </w:p>
        </w:tc>
        <w:tc>
          <w:tcPr>
            <w:tcW w:w="4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79A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.45</w:t>
            </w: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A9E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19, 5.04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B92A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6D9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27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A12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3,278</w:t>
            </w:r>
          </w:p>
        </w:tc>
        <w:tc>
          <w:tcPr>
            <w:tcW w:w="4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4B13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9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FAC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6, 1.24</w:t>
            </w:r>
          </w:p>
        </w:tc>
      </w:tr>
      <w:tr w:rsidR="00DC5C6F" w:rsidRPr="00C93A6B" w14:paraId="39A7EF8A" w14:textId="77777777" w:rsidTr="00D26420">
        <w:trPr>
          <w:trHeight w:val="21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ADD3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 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4CD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E87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3,42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E99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D67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80, 2.2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5FD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7A3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5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A7C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2,49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7DE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5BF1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87, 1.08</w:t>
            </w:r>
          </w:p>
        </w:tc>
      </w:tr>
      <w:tr w:rsidR="00DC5C6F" w:rsidRPr="00C93A6B" w14:paraId="3D747709" w14:textId="77777777" w:rsidTr="00D26420">
        <w:trPr>
          <w:trHeight w:val="205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4371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7 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3CBC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EDB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8,09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2ADF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78F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Referent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62C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DA4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385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13,7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796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8B23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Referent</w:t>
            </w:r>
          </w:p>
        </w:tc>
      </w:tr>
      <w:tr w:rsidR="00DC5C6F" w:rsidRPr="00C93A6B" w14:paraId="3DA82C52" w14:textId="77777777" w:rsidTr="00D26420">
        <w:trPr>
          <w:trHeight w:val="190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76C63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≥ 8 h</w:t>
            </w:r>
          </w:p>
        </w:tc>
        <w:tc>
          <w:tcPr>
            <w:tcW w:w="6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D5DCD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7</w:t>
            </w:r>
          </w:p>
        </w:tc>
        <w:tc>
          <w:tcPr>
            <w:tcW w:w="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85296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8,425</w:t>
            </w:r>
          </w:p>
        </w:tc>
        <w:tc>
          <w:tcPr>
            <w:tcW w:w="4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910D7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.10</w:t>
            </w:r>
          </w:p>
        </w:tc>
        <w:tc>
          <w:tcPr>
            <w:tcW w:w="11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BF1E1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32, 3.3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721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B250E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768</w:t>
            </w:r>
          </w:p>
        </w:tc>
        <w:tc>
          <w:tcPr>
            <w:tcW w:w="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D78CA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4,927</w:t>
            </w:r>
          </w:p>
        </w:tc>
        <w:tc>
          <w:tcPr>
            <w:tcW w:w="4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3A7CE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D6708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7, 1.17</w:t>
            </w:r>
          </w:p>
        </w:tc>
      </w:tr>
      <w:tr w:rsidR="00DC5C6F" w:rsidRPr="00C93A6B" w14:paraId="6DDB7F96" w14:textId="77777777" w:rsidTr="00D26420">
        <w:trPr>
          <w:trHeight w:val="198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9213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2981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3D0DE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  <w:t>Age &lt; 60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A602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57BC3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  <w:t>Age ≥ 60</w:t>
            </w:r>
          </w:p>
        </w:tc>
      </w:tr>
      <w:tr w:rsidR="00DC5C6F" w:rsidRPr="00C93A6B" w14:paraId="1535AA61" w14:textId="77777777" w:rsidTr="00D26420">
        <w:trPr>
          <w:trHeight w:val="154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8AE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≤ 5 h</w:t>
            </w:r>
          </w:p>
        </w:tc>
        <w:tc>
          <w:tcPr>
            <w:tcW w:w="6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07CC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59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F51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8,613</w:t>
            </w:r>
          </w:p>
        </w:tc>
        <w:tc>
          <w:tcPr>
            <w:tcW w:w="4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BD2F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39</w:t>
            </w: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816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5, 1.85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114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A7DC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78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7F4F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2,958</w:t>
            </w:r>
          </w:p>
        </w:tc>
        <w:tc>
          <w:tcPr>
            <w:tcW w:w="4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D21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8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894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4, 1.24</w:t>
            </w:r>
          </w:p>
        </w:tc>
      </w:tr>
      <w:tr w:rsidR="00DC5C6F" w:rsidRPr="00C93A6B" w14:paraId="3887E923" w14:textId="77777777" w:rsidTr="00D26420">
        <w:trPr>
          <w:trHeight w:val="22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195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 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F63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7CB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70,86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652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8B2C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74, 1.1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D02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58B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4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113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5,05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2F51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031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0, 1.14</w:t>
            </w:r>
          </w:p>
        </w:tc>
      </w:tr>
      <w:tr w:rsidR="00DC5C6F" w:rsidRPr="00C93A6B" w14:paraId="3B390DBF" w14:textId="77777777" w:rsidTr="00D26420">
        <w:trPr>
          <w:trHeight w:val="146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B98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7 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893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E14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36,55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F46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C3B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Referent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9C8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62C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7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123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45,26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51A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115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Referent</w:t>
            </w:r>
          </w:p>
        </w:tc>
      </w:tr>
      <w:tr w:rsidR="00DC5C6F" w:rsidRPr="00C93A6B" w14:paraId="210F9997" w14:textId="77777777" w:rsidTr="00D26420">
        <w:trPr>
          <w:trHeight w:val="235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3BBF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≥ 8 h</w:t>
            </w:r>
          </w:p>
        </w:tc>
        <w:tc>
          <w:tcPr>
            <w:tcW w:w="6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EDBC51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55</w:t>
            </w:r>
          </w:p>
        </w:tc>
        <w:tc>
          <w:tcPr>
            <w:tcW w:w="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5E568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8,720</w:t>
            </w:r>
          </w:p>
        </w:tc>
        <w:tc>
          <w:tcPr>
            <w:tcW w:w="4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2A507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27</w:t>
            </w:r>
          </w:p>
        </w:tc>
        <w:tc>
          <w:tcPr>
            <w:tcW w:w="11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5E7DE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4, 1.55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1154E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F2BBB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50</w:t>
            </w:r>
          </w:p>
        </w:tc>
        <w:tc>
          <w:tcPr>
            <w:tcW w:w="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1761BA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4,632</w:t>
            </w:r>
          </w:p>
        </w:tc>
        <w:tc>
          <w:tcPr>
            <w:tcW w:w="4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0CC9AD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A1D90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4,1.17</w:t>
            </w:r>
          </w:p>
        </w:tc>
      </w:tr>
      <w:tr w:rsidR="00DC5C6F" w:rsidRPr="00C93A6B" w14:paraId="15895BB6" w14:textId="77777777" w:rsidTr="00D26420">
        <w:trPr>
          <w:trHeight w:val="198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840A9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2981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A977A21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  <w:t>Age &lt; 70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5293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7B0C0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b/>
                <w:color w:val="FF0000"/>
                <w:sz w:val="16"/>
                <w:szCs w:val="16"/>
              </w:rPr>
              <w:t>Age ≥ 70</w:t>
            </w:r>
          </w:p>
        </w:tc>
      </w:tr>
      <w:tr w:rsidR="00DC5C6F" w:rsidRPr="00C93A6B" w14:paraId="6B939320" w14:textId="77777777" w:rsidTr="00D26420">
        <w:trPr>
          <w:trHeight w:val="142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1DE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≤ 5 h</w:t>
            </w:r>
          </w:p>
        </w:tc>
        <w:tc>
          <w:tcPr>
            <w:tcW w:w="6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0411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63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CC9A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6,169</w:t>
            </w:r>
          </w:p>
        </w:tc>
        <w:tc>
          <w:tcPr>
            <w:tcW w:w="4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144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38</w:t>
            </w: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A39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16, 1.65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8961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50E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74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F27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5,402</w:t>
            </w:r>
          </w:p>
        </w:tc>
        <w:tc>
          <w:tcPr>
            <w:tcW w:w="4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36F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628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80, 1.15</w:t>
            </w:r>
          </w:p>
        </w:tc>
      </w:tr>
      <w:tr w:rsidR="00DC5C6F" w:rsidRPr="00C93A6B" w14:paraId="515FDFFE" w14:textId="77777777" w:rsidTr="00D26420">
        <w:trPr>
          <w:trHeight w:val="142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2F8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6 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4674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A603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88,3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7AB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65B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84, 1.1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0AC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7B1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2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CC5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7,58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C992" w14:textId="77777777" w:rsidR="00DC5C6F" w:rsidRPr="00C93A6B" w:rsidRDefault="00DC5C6F" w:rsidP="00D26420">
            <w:pPr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C71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88, 1.21</w:t>
            </w:r>
          </w:p>
        </w:tc>
      </w:tr>
      <w:tr w:rsidR="00DC5C6F" w:rsidRPr="00C93A6B" w14:paraId="0421AF10" w14:textId="77777777" w:rsidTr="00D26420">
        <w:trPr>
          <w:trHeight w:val="142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1070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7 h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7D67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594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B3FD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69,57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BEB53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1FA40C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Referent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5327A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E7586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9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F4B42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2,24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6D19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531A37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Referent</w:t>
            </w:r>
          </w:p>
        </w:tc>
      </w:tr>
      <w:tr w:rsidR="00DC5C6F" w:rsidRPr="00C93A6B" w14:paraId="471F3341" w14:textId="77777777" w:rsidTr="00D26420">
        <w:trPr>
          <w:trHeight w:val="142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5AEB0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≥ 8 h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B606A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4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EB17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92,69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B6F89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2A8EB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.06, 1.3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72A85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7006A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34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7C303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10,65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1487E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6F418" w14:textId="77777777" w:rsidR="00DC5C6F" w:rsidRPr="00C93A6B" w:rsidRDefault="00DC5C6F" w:rsidP="00D26420">
            <w:pPr>
              <w:jc w:val="center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C93A6B">
              <w:rPr>
                <w:rFonts w:ascii="Calibri" w:eastAsia="Times New Roman" w:hAnsi="Calibri"/>
                <w:color w:val="FF0000"/>
                <w:sz w:val="16"/>
                <w:szCs w:val="16"/>
              </w:rPr>
              <w:t>0.84, 1.12</w:t>
            </w:r>
          </w:p>
        </w:tc>
      </w:tr>
    </w:tbl>
    <w:p w14:paraId="12FE2C3E" w14:textId="77777777" w:rsidR="00DC5C6F" w:rsidRPr="00C93A6B" w:rsidRDefault="00DC5C6F" w:rsidP="00DC5C6F">
      <w:pPr>
        <w:widowControl w:val="0"/>
        <w:autoSpaceDE w:val="0"/>
        <w:autoSpaceDN w:val="0"/>
        <w:adjustRightInd w:val="0"/>
        <w:spacing w:line="480" w:lineRule="auto"/>
        <w:rPr>
          <w:rFonts w:cs="Times"/>
          <w:bCs/>
          <w:color w:val="FF0000"/>
        </w:rPr>
      </w:pPr>
    </w:p>
    <w:p w14:paraId="3BF40204" w14:textId="77777777" w:rsidR="00DC5C6F" w:rsidRDefault="00DC5C6F">
      <w:pPr>
        <w:rPr>
          <w:sz w:val="16"/>
          <w:szCs w:val="16"/>
          <w:lang w:val="en-GB"/>
        </w:rPr>
      </w:pPr>
    </w:p>
    <w:p w14:paraId="1AFE35D6" w14:textId="77777777" w:rsidR="00212C22" w:rsidRDefault="00212C22" w:rsidP="00212C22">
      <w:pPr>
        <w:rPr>
          <w:sz w:val="16"/>
          <w:szCs w:val="16"/>
          <w:lang w:val="en-GB"/>
        </w:rPr>
      </w:pPr>
    </w:p>
    <w:p w14:paraId="2564192D" w14:textId="77777777" w:rsidR="00212C22" w:rsidRDefault="00212C22" w:rsidP="00212C22">
      <w:pPr>
        <w:widowControl w:val="0"/>
        <w:autoSpaceDE w:val="0"/>
        <w:autoSpaceDN w:val="0"/>
        <w:adjustRightInd w:val="0"/>
        <w:rPr>
          <w:sz w:val="16"/>
          <w:szCs w:val="16"/>
          <w:lang w:val="en-GB"/>
        </w:rPr>
      </w:pPr>
    </w:p>
    <w:p w14:paraId="0C26A34D" w14:textId="77777777" w:rsidR="00DC5C6F" w:rsidRDefault="00DC5C6F">
      <w:pPr>
        <w:rPr>
          <w:rFonts w:cs="Times"/>
          <w:bCs/>
        </w:rPr>
      </w:pPr>
      <w:r>
        <w:rPr>
          <w:rFonts w:cs="Times"/>
          <w:bCs/>
        </w:rPr>
        <w:br w:type="page"/>
      </w:r>
    </w:p>
    <w:p w14:paraId="41536D2E" w14:textId="77777777" w:rsidR="00212C22" w:rsidRDefault="00212C22" w:rsidP="00212C22">
      <w:pPr>
        <w:widowControl w:val="0"/>
        <w:autoSpaceDE w:val="0"/>
        <w:autoSpaceDN w:val="0"/>
        <w:adjustRightInd w:val="0"/>
        <w:spacing w:line="480" w:lineRule="auto"/>
        <w:rPr>
          <w:rFonts w:cs="Times"/>
          <w:bCs/>
        </w:rPr>
      </w:pPr>
      <w:bookmarkStart w:id="0" w:name="_GoBack"/>
      <w:bookmarkEnd w:id="0"/>
      <w:r>
        <w:rPr>
          <w:rFonts w:cs="Times"/>
          <w:bCs/>
        </w:rPr>
        <w:t xml:space="preserve">Figure S1. Directed acyclic graph. </w:t>
      </w:r>
      <w:proofErr w:type="gramStart"/>
      <w:r>
        <w:rPr>
          <w:rFonts w:cs="Times"/>
          <w:bCs/>
        </w:rPr>
        <w:t>Biasing paths are indicated by red arrows</w:t>
      </w:r>
      <w:proofErr w:type="gramEnd"/>
      <w:r>
        <w:rPr>
          <w:rFonts w:cs="Times"/>
          <w:bCs/>
        </w:rPr>
        <w:t xml:space="preserve">, causal path are indicated by green arrows.  Ancestors of outcome are drawn in </w:t>
      </w:r>
      <w:proofErr w:type="gramStart"/>
      <w:r>
        <w:rPr>
          <w:rFonts w:cs="Times"/>
          <w:bCs/>
        </w:rPr>
        <w:t>blue,</w:t>
      </w:r>
      <w:proofErr w:type="gramEnd"/>
      <w:r>
        <w:rPr>
          <w:rFonts w:cs="Times"/>
          <w:bCs/>
        </w:rPr>
        <w:t xml:space="preserve"> ancestors of exposure and outcome are drawn in red.</w:t>
      </w:r>
    </w:p>
    <w:p w14:paraId="38905DFF" w14:textId="77777777" w:rsidR="00212C22" w:rsidRDefault="00212C22" w:rsidP="00212C22">
      <w:pPr>
        <w:widowControl w:val="0"/>
        <w:autoSpaceDE w:val="0"/>
        <w:autoSpaceDN w:val="0"/>
        <w:adjustRightInd w:val="0"/>
        <w:rPr>
          <w:rFonts w:cs="Times"/>
          <w:bCs/>
        </w:rPr>
      </w:pPr>
    </w:p>
    <w:p w14:paraId="1572C2C7" w14:textId="77777777" w:rsidR="00212C22" w:rsidRDefault="00212C22" w:rsidP="00212C22">
      <w:pPr>
        <w:widowControl w:val="0"/>
        <w:autoSpaceDE w:val="0"/>
        <w:autoSpaceDN w:val="0"/>
        <w:adjustRightInd w:val="0"/>
        <w:rPr>
          <w:rFonts w:cs="Times"/>
          <w:bCs/>
        </w:rPr>
      </w:pPr>
      <w:r w:rsidRPr="00DC5C6F">
        <w:rPr>
          <w:rFonts w:cs="Times"/>
          <w:bCs/>
          <w:noProof/>
          <w:lang w:val="sv-SE"/>
        </w:rPr>
        <w:drawing>
          <wp:inline distT="0" distB="0" distL="0" distR="0" wp14:anchorId="06D48615" wp14:editId="222896C4">
            <wp:extent cx="5756910" cy="5780405"/>
            <wp:effectExtent l="0" t="0" r="8890" b="1079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gitty-model-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8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6F62D" w14:textId="77777777" w:rsidR="00212C22" w:rsidRDefault="00212C22" w:rsidP="00212C22">
      <w:pPr>
        <w:widowControl w:val="0"/>
        <w:autoSpaceDE w:val="0"/>
        <w:autoSpaceDN w:val="0"/>
        <w:adjustRightInd w:val="0"/>
      </w:pPr>
    </w:p>
    <w:p w14:paraId="163F0ACB" w14:textId="77777777" w:rsidR="00212C22" w:rsidRDefault="00212C22" w:rsidP="00212C22">
      <w:pPr>
        <w:widowControl w:val="0"/>
        <w:autoSpaceDE w:val="0"/>
        <w:autoSpaceDN w:val="0"/>
        <w:adjustRightInd w:val="0"/>
      </w:pPr>
    </w:p>
    <w:p w14:paraId="0B8DDDB3" w14:textId="77777777" w:rsidR="00212C22" w:rsidRPr="00BF1808" w:rsidRDefault="00212C22" w:rsidP="00212C22">
      <w:pPr>
        <w:spacing w:line="480" w:lineRule="auto"/>
        <w:outlineLvl w:val="0"/>
      </w:pPr>
      <w:r w:rsidRPr="005E1688">
        <w:t>Minimal sufficient adjustment sets for estimating the total effect of sleep duration on mortality: Age, Alcohol, BMI, Depression, Education, Major diseases, Physical activity, Sex, Smoking, Work</w:t>
      </w:r>
      <w:r>
        <w:t>.</w:t>
      </w:r>
    </w:p>
    <w:p w14:paraId="5C7EC83C" w14:textId="77777777" w:rsidR="00B17E90" w:rsidRDefault="00B17E90"/>
    <w:sectPr w:rsidR="00B17E90" w:rsidSect="000866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C22"/>
    <w:rsid w:val="00086613"/>
    <w:rsid w:val="00212C22"/>
    <w:rsid w:val="00A03963"/>
    <w:rsid w:val="00B17E90"/>
    <w:rsid w:val="00DC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0703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22"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A03963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03963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212C22"/>
    <w:rPr>
      <w:rFonts w:eastAsiaTheme="minorHAnsi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35"/>
    <w:unhideWhenUsed/>
    <w:qFormat/>
    <w:rsid w:val="00212C22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22"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A03963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03963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212C22"/>
    <w:rPr>
      <w:rFonts w:eastAsiaTheme="minorHAnsi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35"/>
    <w:unhideWhenUsed/>
    <w:qFormat/>
    <w:rsid w:val="00212C2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7</Words>
  <Characters>3165</Characters>
  <Application>Microsoft Macintosh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jörn Åkerstedt</dc:creator>
  <cp:keywords/>
  <dc:description/>
  <cp:lastModifiedBy>Torbjörn Åkerstedt</cp:lastModifiedBy>
  <cp:revision>2</cp:revision>
  <dcterms:created xsi:type="dcterms:W3CDTF">2016-09-10T05:29:00Z</dcterms:created>
  <dcterms:modified xsi:type="dcterms:W3CDTF">2017-08-03T07:29:00Z</dcterms:modified>
</cp:coreProperties>
</file>